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566" w:leader="none"/>
        </w:tabs>
        <w:spacing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</w:t>
      </w:r>
    </w:p>
    <w:p>
      <w:pPr>
        <w:pStyle w:val="Normal"/>
        <w:tabs>
          <w:tab w:val="clear" w:pos="960"/>
          <w:tab w:val="left" w:pos="566" w:leader="none"/>
        </w:tabs>
        <w:spacing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st of primer sequences for RT-PCR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tbl>
      <w:tblPr>
        <w:tblW w:w="696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0"/>
        <w:gridCol w:w="1360"/>
        <w:gridCol w:w="3961"/>
      </w:tblGrid>
      <w:tr>
        <w:trPr>
          <w:trHeight w:val="34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Gene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rimer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equence (5' to 3')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TLA-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gttttactctgctccctgaggac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tcccagctctctgttcatgctc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xp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actcgcatgttcgcctact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gggattggagcacttgtt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R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tggcacagtggtggcagat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cagggatggaacaacagg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tcccacaacccacagaaa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gccgttaggtgaatgctt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15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gttgtaagcgaagccaaca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tcccgattagagcagaaggt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6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ctggtgaactggaacattg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gtggaagtttgcctcacag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49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ccatcagcttgctacttgga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cacctttgggtagcttctt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tttccttgggctctgca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gcgtgtctgctacattca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D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tttctgccatgagggaca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tcacaggcgaagtccaatc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β-act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ctttgcagctccttcgttg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cccattcccaccatcacac</w:t>
            </w:r>
          </w:p>
        </w:tc>
      </w:tr>
    </w:tbl>
    <w:p>
      <w:pPr>
        <w:pStyle w:val="Normal"/>
        <w:tabs>
          <w:tab w:val="clear" w:pos="960"/>
          <w:tab w:val="left" w:pos="566" w:leader="none"/>
        </w:tabs>
        <w:spacing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9:33:00Z</dcterms:created>
  <dc:creator>東川 桂</dc:creator>
  <dc:description/>
  <cp:keywords/>
  <dc:language>en-US</dc:language>
  <cp:lastModifiedBy>東川 桂</cp:lastModifiedBy>
  <dcterms:modified xsi:type="dcterms:W3CDTF">2014-05-20T09:04:00Z</dcterms:modified>
  <cp:revision>4</cp:revision>
  <dc:subject/>
  <dc:title/>
</cp:coreProperties>
</file>